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2777" w:rsidRPr="004A2777" w:rsidRDefault="004A2777" w:rsidP="004A2777">
      <w:pPr>
        <w:spacing w:after="0" w:line="240" w:lineRule="auto"/>
        <w:ind w:left="-576"/>
        <w:rPr>
          <w:rFonts w:ascii="Times New Roman" w:hAnsi="Times New Roman" w:cs="Times New Roman"/>
          <w:b/>
          <w:sz w:val="24"/>
          <w:szCs w:val="24"/>
        </w:rPr>
      </w:pPr>
      <w:r w:rsidRPr="004A277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F6500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4A2777">
        <w:rPr>
          <w:rFonts w:ascii="Times New Roman" w:hAnsi="Times New Roman" w:cs="Times New Roman"/>
          <w:b/>
          <w:sz w:val="24"/>
          <w:szCs w:val="24"/>
        </w:rPr>
        <w:t>1</w:t>
      </w:r>
    </w:p>
    <w:tbl>
      <w:tblPr>
        <w:tblStyle w:val="TableGrid"/>
        <w:tblpPr w:leftFromText="180" w:rightFromText="180" w:vertAnchor="page" w:horzAnchor="margin" w:tblpXSpec="center" w:tblpY="2086"/>
        <w:tblW w:w="14580" w:type="dxa"/>
        <w:tblLook w:val="04A0" w:firstRow="1" w:lastRow="0" w:firstColumn="1" w:lastColumn="0" w:noHBand="0" w:noVBand="1"/>
      </w:tblPr>
      <w:tblGrid>
        <w:gridCol w:w="2817"/>
        <w:gridCol w:w="1503"/>
        <w:gridCol w:w="1646"/>
        <w:gridCol w:w="1483"/>
        <w:gridCol w:w="622"/>
        <w:gridCol w:w="752"/>
        <w:gridCol w:w="1334"/>
        <w:gridCol w:w="1786"/>
        <w:gridCol w:w="1211"/>
        <w:gridCol w:w="225"/>
        <w:gridCol w:w="1201"/>
      </w:tblGrid>
      <w:tr w:rsidR="004A2777" w:rsidRPr="004A2777" w:rsidTr="004A2777">
        <w:tc>
          <w:tcPr>
            <w:tcW w:w="14580" w:type="dxa"/>
            <w:gridSpan w:val="11"/>
            <w:tcBorders>
              <w:left w:val="nil"/>
              <w:bottom w:val="single" w:sz="4" w:space="0" w:color="auto"/>
              <w:right w:val="nil"/>
            </w:tcBorders>
          </w:tcPr>
          <w:p w:rsidR="004A2777" w:rsidRPr="004A2777" w:rsidRDefault="004A2777" w:rsidP="004A277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Primary antibodies</w:t>
            </w:r>
          </w:p>
        </w:tc>
      </w:tr>
      <w:tr w:rsidR="004A2777" w:rsidRPr="004A2777" w:rsidTr="004A2777">
        <w:tc>
          <w:tcPr>
            <w:tcW w:w="620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</w:p>
        </w:tc>
        <w:tc>
          <w:tcPr>
            <w:tcW w:w="1483" w:type="dxa"/>
            <w:tcBorders>
              <w:left w:val="nil"/>
              <w:bottom w:val="single" w:sz="4" w:space="0" w:color="auto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Abbreviation</w:t>
            </w:r>
          </w:p>
        </w:tc>
        <w:tc>
          <w:tcPr>
            <w:tcW w:w="140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Host</w:t>
            </w:r>
          </w:p>
        </w:tc>
        <w:tc>
          <w:tcPr>
            <w:tcW w:w="1339" w:type="dxa"/>
            <w:tcBorders>
              <w:left w:val="nil"/>
              <w:bottom w:val="single" w:sz="4" w:space="0" w:color="auto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Company</w:t>
            </w:r>
          </w:p>
        </w:tc>
        <w:tc>
          <w:tcPr>
            <w:tcW w:w="1809" w:type="dxa"/>
            <w:tcBorders>
              <w:left w:val="nil"/>
              <w:bottom w:val="single" w:sz="4" w:space="0" w:color="auto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Catalog number</w:t>
            </w:r>
          </w:p>
        </w:tc>
        <w:tc>
          <w:tcPr>
            <w:tcW w:w="113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4A2777" w:rsidRPr="004A2777" w:rsidRDefault="004A2777" w:rsidP="004A277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Application</w:t>
            </w:r>
          </w:p>
        </w:tc>
        <w:tc>
          <w:tcPr>
            <w:tcW w:w="1209" w:type="dxa"/>
            <w:tcBorders>
              <w:left w:val="nil"/>
              <w:bottom w:val="single" w:sz="4" w:space="0" w:color="auto"/>
              <w:right w:val="nil"/>
            </w:tcBorders>
          </w:tcPr>
          <w:p w:rsidR="004A2777" w:rsidRPr="004A2777" w:rsidRDefault="004A2777" w:rsidP="004A277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 xml:space="preserve">Dilution </w:t>
            </w:r>
            <w:r w:rsidRPr="004A27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4A2777" w:rsidRPr="004A2777" w:rsidTr="004A2777">
        <w:tc>
          <w:tcPr>
            <w:tcW w:w="62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color w:val="202124"/>
                <w:sz w:val="24"/>
                <w:szCs w:val="24"/>
                <w:shd w:val="clear" w:color="auto" w:fill="FFFFFF"/>
              </w:rPr>
              <w:t>Glial fibrillary acidic protein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GFAP</w:t>
            </w:r>
          </w:p>
        </w:tc>
        <w:tc>
          <w:tcPr>
            <w:tcW w:w="14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Dako</w:t>
            </w:r>
            <w:proofErr w:type="spellEnd"/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Z0334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4A2777" w:rsidRPr="004A2777" w:rsidTr="004A2777">
        <w:tc>
          <w:tcPr>
            <w:tcW w:w="6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Ionizing calcium-binding adaptor molecule 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IBA-1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Wako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01919741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4A2777" w:rsidRPr="004A2777" w:rsidTr="004A2777">
        <w:tc>
          <w:tcPr>
            <w:tcW w:w="6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Excitatory Amino Acid Transporter-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EAAT-2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HRP-linked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Sc-365634HRP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4A2777" w:rsidRPr="004A2777" w:rsidTr="004A2777">
        <w:tc>
          <w:tcPr>
            <w:tcW w:w="6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Postsynaptic density protein 9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PSD-95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NeuroMab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4A2777" w:rsidRPr="004A2777" w:rsidTr="004A2777">
        <w:tc>
          <w:tcPr>
            <w:tcW w:w="6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Tota</w:t>
            </w:r>
            <w:proofErr w:type="spellEnd"/>
            <w:r w:rsidRPr="004A2777">
              <w:rPr>
                <w:rFonts w:ascii="Times New Roman" w:hAnsi="Times New Roman" w:cs="Times New Roman"/>
                <w:sz w:val="24"/>
                <w:szCs w:val="24"/>
              </w:rPr>
              <w:t xml:space="preserve"> l- α-amino-3-hydroxy-5-methyl-4-isoxazole propionic acid receptor 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t-AMPAR1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AB1504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4A2777" w:rsidRPr="004A2777" w:rsidTr="004A2777">
        <w:tc>
          <w:tcPr>
            <w:tcW w:w="6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Phospho</w:t>
            </w:r>
            <w:proofErr w:type="spellEnd"/>
            <w:r w:rsidRPr="004A2777">
              <w:rPr>
                <w:rFonts w:ascii="Times New Roman" w:hAnsi="Times New Roman" w:cs="Times New Roman"/>
                <w:sz w:val="24"/>
                <w:szCs w:val="24"/>
              </w:rPr>
              <w:t xml:space="preserve"> - α-amino-3-hydroxy-5-methyl-4-isoxazolepropionic acid receptor 1 (ser831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p-AMPAR1 (ser831)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04823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4A2777" w:rsidRPr="004A2777" w:rsidTr="004A2777">
        <w:tc>
          <w:tcPr>
            <w:tcW w:w="6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Phospho</w:t>
            </w:r>
            <w:proofErr w:type="spellEnd"/>
            <w:r w:rsidRPr="004A2777">
              <w:rPr>
                <w:rFonts w:ascii="Times New Roman" w:hAnsi="Times New Roman" w:cs="Times New Roman"/>
                <w:sz w:val="24"/>
                <w:szCs w:val="24"/>
              </w:rPr>
              <w:t xml:space="preserve"> - α-amino-3-hydroxy-5-methyl-4-isoxazolepropionic acid receptor 1 (ser845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p-AMPAR1 (ser845)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R&amp;D System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PPS008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4A2777" w:rsidRPr="004A2777" w:rsidTr="004A2777">
        <w:tc>
          <w:tcPr>
            <w:tcW w:w="6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Total - N-methyl-D-aspartate receptor 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t-NMDAR1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MAB1586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4A2777" w:rsidRPr="004A2777" w:rsidTr="004A2777">
        <w:tc>
          <w:tcPr>
            <w:tcW w:w="6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Phospho</w:t>
            </w:r>
            <w:proofErr w:type="spellEnd"/>
            <w:r w:rsidRPr="004A2777">
              <w:rPr>
                <w:rFonts w:ascii="Times New Roman" w:hAnsi="Times New Roman" w:cs="Times New Roman"/>
                <w:sz w:val="24"/>
                <w:szCs w:val="24"/>
              </w:rPr>
              <w:t xml:space="preserve"> - N-methyl-D-aspartate receptor1 (ser896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p-NMDAR1 (ser896)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PA537589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4A2777" w:rsidRPr="004A2777" w:rsidTr="004A2777">
        <w:tc>
          <w:tcPr>
            <w:tcW w:w="6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Synaptophysin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SYP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Millipor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MAB368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4A2777" w:rsidRPr="004A2777" w:rsidTr="004A2777">
        <w:tc>
          <w:tcPr>
            <w:tcW w:w="6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Tumor necrosis factor-α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sc-133192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1:200</w:t>
            </w:r>
          </w:p>
        </w:tc>
      </w:tr>
      <w:tr w:rsidR="004A2777" w:rsidRPr="004A2777" w:rsidTr="004A2777">
        <w:tc>
          <w:tcPr>
            <w:tcW w:w="6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Tumor necrosis factor receptor 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TNFR1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sc-8436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4A2777" w:rsidRPr="004A2777" w:rsidTr="004A2777">
        <w:tc>
          <w:tcPr>
            <w:tcW w:w="62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Tumor necrosis factor receptor 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TNFR2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sc-8041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4A2777" w:rsidRPr="004A2777" w:rsidTr="004A2777">
        <w:tc>
          <w:tcPr>
            <w:tcW w:w="62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14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HRP-linked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sc-47778HRP</w:t>
            </w:r>
          </w:p>
        </w:tc>
        <w:tc>
          <w:tcPr>
            <w:tcW w:w="11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1:3000</w:t>
            </w:r>
          </w:p>
        </w:tc>
      </w:tr>
      <w:tr w:rsidR="004A2777" w:rsidRPr="004A2777" w:rsidTr="004A2777">
        <w:tc>
          <w:tcPr>
            <w:tcW w:w="14580" w:type="dxa"/>
            <w:gridSpan w:val="11"/>
            <w:tcBorders>
              <w:left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Secondary antibodies</w:t>
            </w:r>
          </w:p>
        </w:tc>
      </w:tr>
      <w:tr w:rsidR="004A2777" w:rsidRPr="004A2777" w:rsidTr="004A2777">
        <w:trPr>
          <w:trHeight w:val="305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777" w:rsidRPr="004A2777" w:rsidRDefault="004A2777" w:rsidP="004A277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Anti-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777" w:rsidRPr="004A2777" w:rsidRDefault="004A2777" w:rsidP="004A277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Host</w:t>
            </w:r>
          </w:p>
        </w:tc>
        <w:tc>
          <w:tcPr>
            <w:tcW w:w="38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777" w:rsidRPr="004A2777" w:rsidRDefault="004A2777" w:rsidP="004A277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Label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777" w:rsidRPr="004A2777" w:rsidRDefault="004A2777" w:rsidP="004A277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Catalog number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777" w:rsidRPr="004A2777" w:rsidRDefault="004A2777" w:rsidP="004A277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Application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777" w:rsidRPr="004A2777" w:rsidRDefault="004A2777" w:rsidP="004A277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777" w:rsidRPr="004A2777" w:rsidRDefault="004A2777" w:rsidP="004A2777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Company</w:t>
            </w:r>
          </w:p>
        </w:tc>
      </w:tr>
      <w:tr w:rsidR="004A2777" w:rsidRPr="004A2777" w:rsidTr="004A2777"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Rabbit IgG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38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HRP-linked</w:t>
            </w:r>
          </w:p>
        </w:tc>
        <w:tc>
          <w:tcPr>
            <w:tcW w:w="21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7074S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1:3000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</w:tr>
      <w:tr w:rsidR="004A2777" w:rsidRPr="004A2777" w:rsidTr="004A2777"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Mouse IgG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Horse</w:t>
            </w:r>
          </w:p>
        </w:tc>
        <w:tc>
          <w:tcPr>
            <w:tcW w:w="385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HRP-linked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7076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WB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1:3000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Santa Cruz</w:t>
            </w:r>
          </w:p>
        </w:tc>
      </w:tr>
      <w:tr w:rsidR="004A2777" w:rsidRPr="004A2777" w:rsidTr="004A2777"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Rabbit IgG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385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Alexa 488</w:t>
            </w:r>
          </w:p>
        </w:tc>
        <w:tc>
          <w:tcPr>
            <w:tcW w:w="21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A11034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IHC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14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A2777" w:rsidRPr="004A2777" w:rsidRDefault="004A2777" w:rsidP="004A27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A2777">
              <w:rPr>
                <w:rFonts w:ascii="Times New Roman" w:hAnsi="Times New Roman" w:cs="Times New Roman"/>
                <w:sz w:val="24"/>
                <w:szCs w:val="24"/>
              </w:rPr>
              <w:t>Invitrogen</w:t>
            </w:r>
          </w:p>
        </w:tc>
      </w:tr>
    </w:tbl>
    <w:p w:rsidR="004A2777" w:rsidRPr="004A2777" w:rsidRDefault="004A2777" w:rsidP="004A2777">
      <w:pPr>
        <w:spacing w:after="0" w:line="240" w:lineRule="auto"/>
        <w:ind w:left="-576"/>
        <w:rPr>
          <w:rFonts w:ascii="Times New Roman" w:hAnsi="Times New Roman" w:cs="Times New Roman"/>
          <w:sz w:val="24"/>
          <w:szCs w:val="24"/>
        </w:rPr>
      </w:pPr>
      <w:r w:rsidRPr="004A2777">
        <w:rPr>
          <w:rFonts w:ascii="Times New Roman" w:hAnsi="Times New Roman" w:cs="Times New Roman"/>
          <w:sz w:val="24"/>
          <w:szCs w:val="24"/>
        </w:rPr>
        <w:t>List of primary and secondary antibodies used in the study.</w:t>
      </w:r>
    </w:p>
    <w:p w:rsidR="004A2777" w:rsidRPr="004A2777" w:rsidRDefault="004A2777" w:rsidP="004A2777">
      <w:pPr>
        <w:spacing w:after="0" w:line="240" w:lineRule="auto"/>
        <w:ind w:left="-576"/>
        <w:rPr>
          <w:rFonts w:ascii="Times New Roman" w:hAnsi="Times New Roman" w:cs="Times New Roman"/>
          <w:sz w:val="24"/>
          <w:szCs w:val="24"/>
        </w:rPr>
      </w:pPr>
      <w:r w:rsidRPr="004A2777">
        <w:rPr>
          <w:rFonts w:ascii="Times New Roman" w:hAnsi="Times New Roman" w:cs="Times New Roman"/>
          <w:sz w:val="24"/>
          <w:szCs w:val="24"/>
        </w:rPr>
        <w:t>WB = Western blot; IHC = Immunohistochemistry</w:t>
      </w:r>
    </w:p>
    <w:p w:rsidR="004A2777" w:rsidRDefault="004A2777" w:rsidP="004A2777">
      <w:pPr>
        <w:spacing w:after="0" w:line="240" w:lineRule="auto"/>
        <w:ind w:left="-576"/>
      </w:pPr>
      <w:r w:rsidRPr="004A2777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4A2777">
        <w:rPr>
          <w:rFonts w:ascii="Times New Roman" w:hAnsi="Times New Roman" w:cs="Times New Roman"/>
          <w:sz w:val="24"/>
          <w:szCs w:val="24"/>
        </w:rPr>
        <w:t>Dilutions were from original stocks supplied by the vendors.</w:t>
      </w:r>
    </w:p>
    <w:p w:rsidR="008C5C17" w:rsidRDefault="008C5C17"/>
    <w:sectPr w:rsidR="008C5C17" w:rsidSect="00250C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777"/>
    <w:rsid w:val="004A2777"/>
    <w:rsid w:val="004E0FA8"/>
    <w:rsid w:val="008C5C17"/>
    <w:rsid w:val="009F6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5BB282"/>
  <w15:chartTrackingRefBased/>
  <w15:docId w15:val="{909A7CB5-449B-446F-A1A6-F7A3343A6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A27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27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58</Words>
  <Characters>1477</Characters>
  <Application>Microsoft Office Word</Application>
  <DocSecurity>0</DocSecurity>
  <Lines>12</Lines>
  <Paragraphs>3</Paragraphs>
  <ScaleCrop>false</ScaleCrop>
  <Company>Virginia Commonwealth University</Company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kiraman Udaiyappan</dc:creator>
  <cp:keywords/>
  <dc:description/>
  <cp:lastModifiedBy>Janakiraman Udaiyappan</cp:lastModifiedBy>
  <cp:revision>3</cp:revision>
  <dcterms:created xsi:type="dcterms:W3CDTF">2022-08-30T16:41:00Z</dcterms:created>
  <dcterms:modified xsi:type="dcterms:W3CDTF">2022-11-28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717099591578dc2c23e01124a732e2706190f98b1b07d7c79a5c4d11595486</vt:lpwstr>
  </property>
</Properties>
</file>